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AEC" w:rsidRPr="003C49AB" w:rsidRDefault="00742AEC" w:rsidP="00742AEC">
      <w:pPr>
        <w:jc w:val="center"/>
      </w:pPr>
      <w:r w:rsidRPr="003C49AB">
        <w:rPr>
          <w:b/>
        </w:rPr>
        <w:t>Supplementary Table 2</w:t>
      </w:r>
      <w:r w:rsidRPr="003C49AB">
        <w:t xml:space="preserve"> Univariate analysis for covariate screening</w:t>
      </w:r>
    </w:p>
    <w:tbl>
      <w:tblPr>
        <w:tblW w:w="822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2268"/>
      </w:tblGrid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OR 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i/>
                <w:iCs/>
                <w:color w:val="000000"/>
              </w:rPr>
            </w:pPr>
            <w:r w:rsidRPr="003C49AB">
              <w:rPr>
                <w:i/>
                <w:iCs/>
                <w:color w:val="000000"/>
              </w:rPr>
              <w:t>P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2AEC" w:rsidRPr="003C49AB" w:rsidRDefault="00F179B8" w:rsidP="006F5485">
            <w:pPr>
              <w:autoSpaceDE/>
              <w:autoSpaceDN/>
              <w:rPr>
                <w:color w:val="000000"/>
              </w:rPr>
            </w:pPr>
            <w:r w:rsidRPr="003C49AB">
              <w:t>Gestational week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61 (0.61-0.6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F179B8" w:rsidP="006F5485">
            <w:pPr>
              <w:autoSpaceDE/>
              <w:autoSpaceDN/>
              <w:rPr>
                <w:color w:val="000000"/>
              </w:rPr>
            </w:pPr>
            <w:r w:rsidRPr="003C49AB">
              <w:t>Maternal age at delivery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01 (1.00-1.0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F179B8" w:rsidP="00A70A8B">
            <w:pPr>
              <w:autoSpaceDE/>
              <w:autoSpaceDN/>
              <w:rPr>
                <w:color w:val="000000"/>
              </w:rPr>
            </w:pPr>
            <w:r w:rsidRPr="003C49AB">
              <w:t>Maternal</w:t>
            </w:r>
            <w:r w:rsidR="00742AEC" w:rsidRPr="003C49AB">
              <w:rPr>
                <w:color w:val="000000"/>
              </w:rPr>
              <w:t xml:space="preserve"> rac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Whit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Black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27 (1.21-1.3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Asi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5 (0.92-0.9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08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Othe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02 (0.96-1.0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563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F179B8" w:rsidP="00A70A8B">
            <w:pPr>
              <w:autoSpaceDE/>
              <w:autoSpaceDN/>
              <w:rPr>
                <w:color w:val="000000"/>
              </w:rPr>
            </w:pPr>
            <w:r w:rsidRPr="003C49AB">
              <w:t>Maternal</w:t>
            </w:r>
            <w:r w:rsidR="00742AEC" w:rsidRPr="003C49AB">
              <w:rPr>
                <w:color w:val="000000"/>
              </w:rPr>
              <w:t xml:space="preserve"> education</w:t>
            </w:r>
            <w:r w:rsidRPr="003C49AB">
              <w:rPr>
                <w:color w:val="000000"/>
              </w:rPr>
              <w:t xml:space="preserve"> </w:t>
            </w:r>
            <w:r w:rsidRPr="003C49AB">
              <w:rPr>
                <w:rFonts w:hint="eastAsia"/>
                <w:color w:val="000000"/>
              </w:rPr>
              <w:t>leve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F179B8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</w:tcPr>
          <w:p w:rsidR="00F179B8" w:rsidRPr="003C49AB" w:rsidRDefault="00F179B8" w:rsidP="00F179B8">
            <w:pPr>
              <w:adjustRightInd w:val="0"/>
            </w:pPr>
            <w:r w:rsidRPr="003C49AB">
              <w:t xml:space="preserve">    High school or abov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F179B8" w:rsidRPr="003C49AB" w:rsidRDefault="00F179B8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179B8" w:rsidRPr="003C49AB" w:rsidRDefault="00F179B8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F179B8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</w:tcPr>
          <w:p w:rsidR="00F179B8" w:rsidRPr="003C49AB" w:rsidRDefault="00F179B8" w:rsidP="00F179B8">
            <w:pPr>
              <w:adjustRightInd w:val="0"/>
            </w:pPr>
            <w:r w:rsidRPr="003C49AB">
              <w:t xml:space="preserve">    Less than </w:t>
            </w:r>
            <w:r w:rsidRPr="003C49AB">
              <w:rPr>
                <w:rFonts w:hint="eastAsia"/>
              </w:rPr>
              <w:t>h</w:t>
            </w:r>
            <w:r w:rsidRPr="003C49AB">
              <w:t>igh school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F179B8" w:rsidRPr="003C49AB" w:rsidRDefault="00F179B8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12 (0.98-1.2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179B8" w:rsidRPr="003C49AB" w:rsidRDefault="00F179B8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96</w:t>
            </w:r>
          </w:p>
        </w:tc>
      </w:tr>
      <w:tr w:rsidR="00F179B8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</w:tcPr>
          <w:p w:rsidR="00F179B8" w:rsidRPr="003C49AB" w:rsidRDefault="00F179B8" w:rsidP="00F179B8">
            <w:pPr>
              <w:adjustRightInd w:val="0"/>
            </w:pPr>
            <w:r w:rsidRPr="003C49AB">
              <w:t xml:space="preserve">    Other\unknow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F179B8" w:rsidRPr="003C49AB" w:rsidRDefault="00F179B8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0 (0.84-0.9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179B8" w:rsidRPr="003C49AB" w:rsidRDefault="00F179B8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04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2D2AA6" w:rsidP="006F5485">
            <w:pPr>
              <w:autoSpaceDE/>
              <w:autoSpaceDN/>
              <w:rPr>
                <w:color w:val="000000"/>
              </w:rPr>
            </w:pPr>
            <w:r w:rsidRPr="003C49AB">
              <w:t>Paternal age at delivery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00 (1.00-1.0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05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2D2AA6" w:rsidP="00CB1706">
            <w:pPr>
              <w:autoSpaceDE/>
              <w:autoSpaceDN/>
              <w:rPr>
                <w:color w:val="000000"/>
              </w:rPr>
            </w:pPr>
            <w:r w:rsidRPr="003C49AB">
              <w:t>Paternal</w:t>
            </w:r>
            <w:r w:rsidR="00742AEC" w:rsidRPr="003C49AB">
              <w:rPr>
                <w:color w:val="000000"/>
              </w:rPr>
              <w:t xml:space="preserve"> rac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Whit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Black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24 (1.17-1.3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Asi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5 (0.92-0.9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13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Othe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3 (0.89-0.9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05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2D2AA6" w:rsidP="00CB1706">
            <w:pPr>
              <w:autoSpaceDE/>
              <w:autoSpaceDN/>
              <w:rPr>
                <w:color w:val="000000"/>
              </w:rPr>
            </w:pPr>
            <w:r w:rsidRPr="003C49AB">
              <w:t>Paternal</w:t>
            </w:r>
            <w:r w:rsidRPr="003C49AB">
              <w:rPr>
                <w:color w:val="000000"/>
              </w:rPr>
              <w:t xml:space="preserve"> </w:t>
            </w:r>
            <w:r w:rsidR="00742AEC" w:rsidRPr="003C49AB">
              <w:rPr>
                <w:color w:val="000000"/>
              </w:rPr>
              <w:t>education</w:t>
            </w:r>
            <w:r w:rsidRPr="003C49AB">
              <w:rPr>
                <w:color w:val="000000"/>
              </w:rPr>
              <w:t xml:space="preserve"> leve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2D2AA6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</w:tcPr>
          <w:p w:rsidR="002D2AA6" w:rsidRPr="003C49AB" w:rsidRDefault="002D2AA6" w:rsidP="002D2AA6">
            <w:pPr>
              <w:adjustRightInd w:val="0"/>
            </w:pPr>
            <w:r w:rsidRPr="003C49AB">
              <w:t xml:space="preserve">    High school or abov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2D2AA6" w:rsidRPr="003C49AB" w:rsidRDefault="002D2AA6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D2AA6" w:rsidRPr="003C49AB" w:rsidRDefault="002D2AA6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2D2AA6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</w:tcPr>
          <w:p w:rsidR="002D2AA6" w:rsidRPr="003C49AB" w:rsidRDefault="002D2AA6" w:rsidP="002D2AA6">
            <w:pPr>
              <w:adjustRightInd w:val="0"/>
            </w:pPr>
            <w:r w:rsidRPr="003C49AB">
              <w:t xml:space="preserve">    Less than </w:t>
            </w:r>
            <w:r w:rsidRPr="003C49AB">
              <w:rPr>
                <w:rFonts w:hint="eastAsia"/>
              </w:rPr>
              <w:t>h</w:t>
            </w:r>
            <w:r w:rsidRPr="003C49AB">
              <w:t>igh school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2D2AA6" w:rsidRPr="003C49AB" w:rsidRDefault="002D2AA6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16 (1.04-1.2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D2AA6" w:rsidRPr="003C49AB" w:rsidRDefault="002D2AA6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05</w:t>
            </w:r>
          </w:p>
        </w:tc>
      </w:tr>
      <w:tr w:rsidR="002D2AA6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</w:tcPr>
          <w:p w:rsidR="002D2AA6" w:rsidRPr="003C49AB" w:rsidRDefault="002D2AA6" w:rsidP="002D2AA6">
            <w:pPr>
              <w:adjustRightInd w:val="0"/>
            </w:pPr>
            <w:r w:rsidRPr="003C49AB">
              <w:t xml:space="preserve">    Other\unknow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2D2AA6" w:rsidRPr="003C49AB" w:rsidRDefault="002D2AA6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2 (0.85-0.9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2D2AA6" w:rsidRPr="003C49AB" w:rsidRDefault="002D2AA6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1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2D2AA6" w:rsidP="00CB1706">
            <w:pPr>
              <w:autoSpaceDE/>
              <w:autoSpaceDN/>
              <w:rPr>
                <w:color w:val="000000"/>
              </w:rPr>
            </w:pPr>
            <w:r w:rsidRPr="003C49AB">
              <w:t>Marital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Marrie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Unmarrie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00 (0.94-1.0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79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Parity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2D2AA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</w:t>
            </w:r>
            <w:r w:rsidR="002D2AA6" w:rsidRPr="003C49AB">
              <w:rPr>
                <w:color w:val="000000"/>
              </w:rPr>
              <w:t>M</w:t>
            </w:r>
            <w:r w:rsidRPr="003C49AB">
              <w:rPr>
                <w:color w:val="000000"/>
              </w:rPr>
              <w:t>ultipar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2D2AA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</w:t>
            </w:r>
            <w:r w:rsidR="002D2AA6" w:rsidRPr="003C49AB">
              <w:rPr>
                <w:color w:val="000000"/>
              </w:rPr>
              <w:t>N</w:t>
            </w:r>
            <w:r w:rsidRPr="003C49AB">
              <w:rPr>
                <w:color w:val="000000"/>
              </w:rPr>
              <w:t>ullipar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14 (1.11-1.1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Unknow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08 (1.04-1.1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742AEC" w:rsidP="00CB170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Smoking before pregnanc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22 (1.06-1.4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06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742AEC" w:rsidP="00CB170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Smoking during pregnanc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38 (1.11-1.7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004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E726EA" w:rsidP="006F5485">
            <w:pPr>
              <w:autoSpaceDE/>
              <w:autoSpaceDN/>
              <w:rPr>
                <w:color w:val="000000"/>
              </w:rPr>
            </w:pPr>
            <w:r w:rsidRPr="003C49AB">
              <w:t>Start time of prenatal car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00 (0.98-1.0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483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2D2AA6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Prenatal care visi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7 (0.97-0.9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8222" w:type="dxa"/>
            <w:gridSpan w:val="3"/>
            <w:shd w:val="clear" w:color="auto" w:fill="auto"/>
            <w:noWrap/>
            <w:vAlign w:val="bottom"/>
          </w:tcPr>
          <w:p w:rsidR="00742AEC" w:rsidRPr="003C49AB" w:rsidRDefault="00E726EA" w:rsidP="00CB1706">
            <w:pPr>
              <w:autoSpaceDE/>
              <w:autoSpaceDN/>
              <w:rPr>
                <w:color w:val="000000"/>
              </w:rPr>
            </w:pPr>
            <w:r w:rsidRPr="003C49AB">
              <w:t>Pre-gestational</w:t>
            </w:r>
            <w:r w:rsidR="00742AEC" w:rsidRPr="003C49AB">
              <w:rPr>
                <w:color w:val="000000"/>
              </w:rPr>
              <w:t xml:space="preserve"> diabetes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94 (1.74-2.1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8222" w:type="dxa"/>
            <w:gridSpan w:val="3"/>
            <w:shd w:val="clear" w:color="auto" w:fill="auto"/>
            <w:noWrap/>
            <w:vAlign w:val="bottom"/>
          </w:tcPr>
          <w:p w:rsidR="00742AEC" w:rsidRPr="003C49AB" w:rsidRDefault="00742AEC" w:rsidP="00CB170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Gestational diabetes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21 (1.17-1.2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E726EA" w:rsidP="00CB1706">
            <w:pPr>
              <w:autoSpaceDE/>
              <w:autoSpaceDN/>
              <w:rPr>
                <w:color w:val="000000"/>
              </w:rPr>
            </w:pPr>
            <w:r w:rsidRPr="003C49AB">
              <w:lastRenderedPageBreak/>
              <w:t>Pre-gestational</w:t>
            </w:r>
            <w:r w:rsidR="00742AEC" w:rsidRPr="003C49AB">
              <w:rPr>
                <w:color w:val="000000"/>
              </w:rPr>
              <w:t xml:space="preserve"> hypertens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60 (1.50-1.7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742AEC" w:rsidP="00CB170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Gestational hypertens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79 (1.73-1.8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5954" w:type="dxa"/>
            <w:gridSpan w:val="2"/>
            <w:shd w:val="clear" w:color="auto" w:fill="auto"/>
            <w:noWrap/>
            <w:vAlign w:val="bottom"/>
          </w:tcPr>
          <w:p w:rsidR="00742AEC" w:rsidRPr="003C49AB" w:rsidRDefault="00742AEC" w:rsidP="00CB170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Hypertension eclampsi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.73 (2.18-3.4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Feve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74 (1.62-1.8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8222" w:type="dxa"/>
            <w:gridSpan w:val="3"/>
            <w:shd w:val="clear" w:color="auto" w:fill="auto"/>
            <w:noWrap/>
            <w:vAlign w:val="bottom"/>
          </w:tcPr>
          <w:p w:rsidR="00742AEC" w:rsidRPr="003C49AB" w:rsidRDefault="00E726EA" w:rsidP="00CB170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Previous </w:t>
            </w:r>
            <w:r w:rsidRPr="003C49AB">
              <w:t>premature birth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61 (1.51-1.7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8222" w:type="dxa"/>
            <w:gridSpan w:val="3"/>
            <w:shd w:val="clear" w:color="auto" w:fill="auto"/>
            <w:noWrap/>
            <w:vAlign w:val="bottom"/>
          </w:tcPr>
          <w:p w:rsidR="00742AEC" w:rsidRPr="003C49AB" w:rsidRDefault="00742AEC" w:rsidP="00CB1706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>Previous cesarean delivery</w:t>
            </w: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No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742AEC" w:rsidRPr="003C49AB" w:rsidTr="00CB1706">
        <w:trPr>
          <w:cantSplit/>
          <w:trHeight w:val="209"/>
          <w:jc w:val="center"/>
        </w:trPr>
        <w:tc>
          <w:tcPr>
            <w:tcW w:w="3261" w:type="dxa"/>
            <w:shd w:val="clear" w:color="auto" w:fill="auto"/>
            <w:noWrap/>
            <w:vAlign w:val="bottom"/>
          </w:tcPr>
          <w:p w:rsidR="00742AEC" w:rsidRPr="003C49AB" w:rsidRDefault="00742AEC" w:rsidP="006F5485">
            <w:pPr>
              <w:autoSpaceDE/>
              <w:autoSpaceDN/>
              <w:rPr>
                <w:color w:val="000000"/>
              </w:rPr>
            </w:pPr>
            <w:r w:rsidRPr="003C49AB">
              <w:rPr>
                <w:color w:val="000000"/>
              </w:rPr>
              <w:t xml:space="preserve">    Y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.13 (1.09-1.1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2AEC" w:rsidRPr="003C49AB" w:rsidRDefault="00742AEC" w:rsidP="00A70A8B">
            <w:pPr>
              <w:autoSpaceDE/>
              <w:autoSpaceDN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&lt;0.001</w:t>
            </w:r>
          </w:p>
        </w:tc>
      </w:tr>
    </w:tbl>
    <w:p w:rsidR="00492871" w:rsidRDefault="00CB1706" w:rsidP="00E726EA">
      <w:pPr>
        <w:jc w:val="both"/>
        <w:rPr>
          <w:color w:val="000000"/>
        </w:rPr>
      </w:pPr>
      <w:r w:rsidRPr="003C49AB">
        <w:rPr>
          <w:color w:val="000000"/>
        </w:rPr>
        <w:t>OR</w:t>
      </w:r>
      <w:r w:rsidRPr="003C49AB">
        <w:rPr>
          <w:rFonts w:hint="eastAsia"/>
          <w:color w:val="000000"/>
        </w:rPr>
        <w:t>,</w:t>
      </w:r>
      <w:r w:rsidRPr="003C49AB">
        <w:rPr>
          <w:color w:val="000000"/>
        </w:rPr>
        <w:t xml:space="preserve"> odds ratio; CI</w:t>
      </w:r>
      <w:r w:rsidRPr="003C49AB">
        <w:rPr>
          <w:rFonts w:hint="eastAsia"/>
          <w:color w:val="000000"/>
        </w:rPr>
        <w:t>,</w:t>
      </w:r>
      <w:r w:rsidRPr="003C49AB">
        <w:rPr>
          <w:color w:val="000000"/>
        </w:rPr>
        <w:t xml:space="preserve"> confidence interval</w:t>
      </w:r>
      <w:r w:rsidR="008F13B0">
        <w:rPr>
          <w:rFonts w:hint="eastAsia"/>
          <w:color w:val="000000"/>
        </w:rPr>
        <w:t>;</w:t>
      </w:r>
      <w:r w:rsidRPr="003C49AB">
        <w:rPr>
          <w:rFonts w:hint="eastAsia"/>
          <w:color w:val="000000"/>
        </w:rPr>
        <w:t xml:space="preserve"> </w:t>
      </w:r>
      <w:r w:rsidRPr="003C49AB">
        <w:rPr>
          <w:color w:val="000000"/>
        </w:rPr>
        <w:t>Ref</w:t>
      </w:r>
      <w:r w:rsidRPr="003C49AB">
        <w:rPr>
          <w:rFonts w:hint="eastAsia"/>
          <w:color w:val="000000"/>
        </w:rPr>
        <w:t>,</w:t>
      </w:r>
      <w:r w:rsidRPr="003C49AB">
        <w:rPr>
          <w:color w:val="000000"/>
        </w:rPr>
        <w:t xml:space="preserve"> reference.</w:t>
      </w:r>
    </w:p>
    <w:p w:rsidR="00E41C56" w:rsidRPr="003C49AB" w:rsidRDefault="00E41C56" w:rsidP="00E726EA">
      <w:pPr>
        <w:jc w:val="both"/>
      </w:pPr>
      <w:bookmarkStart w:id="0" w:name="_GoBack"/>
      <w:bookmarkEnd w:id="0"/>
    </w:p>
    <w:sectPr w:rsidR="00E41C56" w:rsidRPr="003C49AB">
      <w:pgSz w:w="11906" w:h="16838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39A3" w:rsidRDefault="00E539A3" w:rsidP="00283FFB">
      <w:r>
        <w:separator/>
      </w:r>
    </w:p>
  </w:endnote>
  <w:endnote w:type="continuationSeparator" w:id="0">
    <w:p w:rsidR="00E539A3" w:rsidRDefault="00E539A3" w:rsidP="00283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39A3" w:rsidRDefault="00E539A3" w:rsidP="00283FFB">
      <w:r>
        <w:separator/>
      </w:r>
    </w:p>
  </w:footnote>
  <w:footnote w:type="continuationSeparator" w:id="0">
    <w:p w:rsidR="00E539A3" w:rsidRDefault="00E539A3" w:rsidP="00283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860"/>
    <w:rsid w:val="00006EFC"/>
    <w:rsid w:val="0024716D"/>
    <w:rsid w:val="00283FFB"/>
    <w:rsid w:val="002D2AA6"/>
    <w:rsid w:val="002E1FE6"/>
    <w:rsid w:val="003C0D9D"/>
    <w:rsid w:val="003C49AB"/>
    <w:rsid w:val="00492871"/>
    <w:rsid w:val="00524541"/>
    <w:rsid w:val="00742AEC"/>
    <w:rsid w:val="008F13B0"/>
    <w:rsid w:val="00A70A8B"/>
    <w:rsid w:val="00B13A45"/>
    <w:rsid w:val="00CB1706"/>
    <w:rsid w:val="00E41C56"/>
    <w:rsid w:val="00E539A3"/>
    <w:rsid w:val="00E726EA"/>
    <w:rsid w:val="00EA429D"/>
    <w:rsid w:val="00F179B8"/>
    <w:rsid w:val="00F35C47"/>
    <w:rsid w:val="00FC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FAB62"/>
  <w15:chartTrackingRefBased/>
  <w15:docId w15:val="{76BB9C44-3D9A-4A78-B0FD-E44C4564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3FFB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F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F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4</Words>
  <Characters>1567</Characters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09T02:21:00Z</dcterms:created>
  <dcterms:modified xsi:type="dcterms:W3CDTF">2023-10-17T01:35:00Z</dcterms:modified>
</cp:coreProperties>
</file>